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1290"/>
        <w:gridCol w:w="1514"/>
        <w:gridCol w:w="1709"/>
        <w:gridCol w:w="1580"/>
        <w:gridCol w:w="1709"/>
      </w:tblGrid>
      <w:tr w:rsidR="00507D5B" w:rsidRPr="00372D49" w14:paraId="76C11681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6F6E5508" w14:textId="77777777" w:rsidR="00507D5B" w:rsidRDefault="00507D5B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4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24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507D5B" w:rsidRPr="00372D49" w14:paraId="6304B8C8" w14:textId="77777777" w:rsidTr="007D0786"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88943C7" w14:textId="77777777" w:rsidR="00507D5B" w:rsidRDefault="00507D5B" w:rsidP="007D0786">
            <w:pPr>
              <w:pStyle w:val="Style1"/>
              <w:spacing w:line="276" w:lineRule="auto"/>
            </w:pPr>
            <w:bookmarkStart w:id="0" w:name="_Hlk70444034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4FA1F4D" w14:textId="77777777" w:rsidR="00507D5B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3A8FD066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3A3AA39C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76A3673E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5BCB1FA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bookmarkEnd w:id="0"/>
      <w:tr w:rsidR="00507D5B" w:rsidRPr="00372D49" w14:paraId="6AB78996" w14:textId="77777777" w:rsidTr="007D0786">
        <w:tc>
          <w:tcPr>
            <w:tcW w:w="1224" w:type="dxa"/>
            <w:tcBorders>
              <w:top w:val="single" w:sz="4" w:space="0" w:color="auto"/>
            </w:tcBorders>
          </w:tcPr>
          <w:p w14:paraId="4731BF53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A85B7DB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56EB2B31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1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6E4E074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134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658379F6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0.87</w:t>
            </w:r>
            <w:r>
              <w:t>3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FEAB891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29</w:t>
            </w:r>
            <w:r>
              <w:t>8</w:t>
            </w:r>
          </w:p>
        </w:tc>
      </w:tr>
      <w:tr w:rsidR="00507D5B" w:rsidRPr="00372D49" w14:paraId="5A4FA68D" w14:textId="77777777" w:rsidTr="007D0786">
        <w:tc>
          <w:tcPr>
            <w:tcW w:w="1224" w:type="dxa"/>
          </w:tcPr>
          <w:p w14:paraId="1E262386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290" w:type="dxa"/>
          </w:tcPr>
          <w:p w14:paraId="382D91F7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14" w:type="dxa"/>
          </w:tcPr>
          <w:p w14:paraId="474572BE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4E4FBDD6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139</w:t>
            </w:r>
          </w:p>
        </w:tc>
        <w:tc>
          <w:tcPr>
            <w:tcW w:w="1580" w:type="dxa"/>
          </w:tcPr>
          <w:p w14:paraId="64329A46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0.872</w:t>
            </w:r>
          </w:p>
        </w:tc>
        <w:tc>
          <w:tcPr>
            <w:tcW w:w="1709" w:type="dxa"/>
          </w:tcPr>
          <w:p w14:paraId="04555FFA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30</w:t>
            </w:r>
            <w:r>
              <w:t>2</w:t>
            </w:r>
          </w:p>
        </w:tc>
      </w:tr>
      <w:tr w:rsidR="00507D5B" w:rsidRPr="00372D49" w14:paraId="47710D90" w14:textId="77777777" w:rsidTr="007D0786">
        <w:tc>
          <w:tcPr>
            <w:tcW w:w="1224" w:type="dxa"/>
          </w:tcPr>
          <w:p w14:paraId="3CB559EC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290" w:type="dxa"/>
          </w:tcPr>
          <w:p w14:paraId="14477F64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14" w:type="dxa"/>
          </w:tcPr>
          <w:p w14:paraId="15EECBD7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050EA68A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1</w:t>
            </w:r>
            <w:r>
              <w:t>30</w:t>
            </w:r>
          </w:p>
        </w:tc>
        <w:tc>
          <w:tcPr>
            <w:tcW w:w="1580" w:type="dxa"/>
          </w:tcPr>
          <w:p w14:paraId="1E17AEC9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0.87</w:t>
            </w:r>
            <w:r>
              <w:t>4</w:t>
            </w:r>
          </w:p>
        </w:tc>
        <w:tc>
          <w:tcPr>
            <w:tcW w:w="1709" w:type="dxa"/>
          </w:tcPr>
          <w:p w14:paraId="0D9926C5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294</w:t>
            </w:r>
          </w:p>
        </w:tc>
      </w:tr>
      <w:tr w:rsidR="00507D5B" w:rsidRPr="00372D49" w14:paraId="3EC2BE66" w14:textId="77777777" w:rsidTr="007D0786">
        <w:tc>
          <w:tcPr>
            <w:tcW w:w="1224" w:type="dxa"/>
          </w:tcPr>
          <w:p w14:paraId="5722176A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290" w:type="dxa"/>
          </w:tcPr>
          <w:p w14:paraId="51E92FFF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14" w:type="dxa"/>
          </w:tcPr>
          <w:p w14:paraId="79E33874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1CF9ACC9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1</w:t>
            </w:r>
          </w:p>
        </w:tc>
        <w:tc>
          <w:tcPr>
            <w:tcW w:w="1580" w:type="dxa"/>
          </w:tcPr>
          <w:p w14:paraId="31664B33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100</w:t>
            </w:r>
          </w:p>
        </w:tc>
        <w:tc>
          <w:tcPr>
            <w:tcW w:w="1709" w:type="dxa"/>
          </w:tcPr>
          <w:p w14:paraId="3C5FB580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000</w:t>
            </w:r>
          </w:p>
        </w:tc>
      </w:tr>
      <w:tr w:rsidR="00507D5B" w:rsidRPr="00372D49" w14:paraId="6E3A4BEA" w14:textId="77777777" w:rsidTr="007D0786">
        <w:tc>
          <w:tcPr>
            <w:tcW w:w="1224" w:type="dxa"/>
          </w:tcPr>
          <w:p w14:paraId="500F3329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290" w:type="dxa"/>
          </w:tcPr>
          <w:p w14:paraId="722A7925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14" w:type="dxa"/>
          </w:tcPr>
          <w:p w14:paraId="627664B2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7301DC00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580" w:type="dxa"/>
          </w:tcPr>
          <w:p w14:paraId="2961D5F3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105</w:t>
            </w:r>
          </w:p>
        </w:tc>
        <w:tc>
          <w:tcPr>
            <w:tcW w:w="1709" w:type="dxa"/>
          </w:tcPr>
          <w:p w14:paraId="29599F20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00</w:t>
            </w:r>
            <w:r>
              <w:t>5</w:t>
            </w:r>
          </w:p>
        </w:tc>
      </w:tr>
      <w:tr w:rsidR="00507D5B" w:rsidRPr="00372D49" w14:paraId="47895F5F" w14:textId="77777777" w:rsidTr="007D0786">
        <w:tc>
          <w:tcPr>
            <w:tcW w:w="1224" w:type="dxa"/>
          </w:tcPr>
          <w:p w14:paraId="4D7F402D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290" w:type="dxa"/>
          </w:tcPr>
          <w:p w14:paraId="25CDD50B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14" w:type="dxa"/>
          </w:tcPr>
          <w:p w14:paraId="6472C08A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21515B28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580" w:type="dxa"/>
          </w:tcPr>
          <w:p w14:paraId="4922CC05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09</w:t>
            </w:r>
            <w:r>
              <w:t>6</w:t>
            </w:r>
          </w:p>
        </w:tc>
        <w:tc>
          <w:tcPr>
            <w:tcW w:w="1709" w:type="dxa"/>
          </w:tcPr>
          <w:p w14:paraId="56F9C863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0.00</w:t>
            </w:r>
            <w:r>
              <w:t>4</w:t>
            </w:r>
          </w:p>
        </w:tc>
      </w:tr>
      <w:tr w:rsidR="00507D5B" w:rsidRPr="00372D49" w14:paraId="2D0A2B7B" w14:textId="77777777" w:rsidTr="007D0786">
        <w:tc>
          <w:tcPr>
            <w:tcW w:w="1224" w:type="dxa"/>
          </w:tcPr>
          <w:p w14:paraId="7C1C9E71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290" w:type="dxa"/>
          </w:tcPr>
          <w:p w14:paraId="70F75A92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14" w:type="dxa"/>
          </w:tcPr>
          <w:p w14:paraId="5C5A8740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180397F7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580" w:type="dxa"/>
          </w:tcPr>
          <w:p w14:paraId="5CE99FEB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1</w:t>
            </w:r>
          </w:p>
        </w:tc>
        <w:tc>
          <w:tcPr>
            <w:tcW w:w="1709" w:type="dxa"/>
          </w:tcPr>
          <w:p w14:paraId="09A8D543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349</w:t>
            </w:r>
          </w:p>
        </w:tc>
      </w:tr>
      <w:tr w:rsidR="00507D5B" w:rsidRPr="00372D49" w14:paraId="03EEDE14" w14:textId="77777777" w:rsidTr="007D0786">
        <w:tc>
          <w:tcPr>
            <w:tcW w:w="1224" w:type="dxa"/>
          </w:tcPr>
          <w:p w14:paraId="7A32D3BD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290" w:type="dxa"/>
          </w:tcPr>
          <w:p w14:paraId="0AF1F37F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14" w:type="dxa"/>
          </w:tcPr>
          <w:p w14:paraId="7F171019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32D17B6E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580" w:type="dxa"/>
          </w:tcPr>
          <w:p w14:paraId="2978F79D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20C014E8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35</w:t>
            </w:r>
            <w:r>
              <w:t>3</w:t>
            </w:r>
          </w:p>
        </w:tc>
      </w:tr>
      <w:tr w:rsidR="00507D5B" w:rsidRPr="00372D49" w14:paraId="1C22A879" w14:textId="77777777" w:rsidTr="007D0786">
        <w:tc>
          <w:tcPr>
            <w:tcW w:w="1224" w:type="dxa"/>
          </w:tcPr>
          <w:p w14:paraId="7DCA57EA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290" w:type="dxa"/>
          </w:tcPr>
          <w:p w14:paraId="569BA41E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14" w:type="dxa"/>
          </w:tcPr>
          <w:p w14:paraId="2BF3F355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48CAD4F3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580" w:type="dxa"/>
          </w:tcPr>
          <w:p w14:paraId="28585CA6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60E71522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372D49">
              <w:t>-0.346</w:t>
            </w:r>
          </w:p>
        </w:tc>
      </w:tr>
      <w:tr w:rsidR="00507D5B" w14:paraId="11B9ECD4" w14:textId="77777777" w:rsidTr="007D0786">
        <w:tc>
          <w:tcPr>
            <w:tcW w:w="1224" w:type="dxa"/>
          </w:tcPr>
          <w:p w14:paraId="78A5EBBE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290" w:type="dxa"/>
          </w:tcPr>
          <w:p w14:paraId="1051C44C" w14:textId="77777777" w:rsidR="00507D5B" w:rsidRPr="00372D49" w:rsidRDefault="00507D5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14" w:type="dxa"/>
          </w:tcPr>
          <w:p w14:paraId="2BE45D38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72D8FD5D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580" w:type="dxa"/>
          </w:tcPr>
          <w:p w14:paraId="097CD8B1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1591B42D" w14:textId="77777777" w:rsidR="00507D5B" w:rsidRDefault="00507D5B" w:rsidP="007D0786">
            <w:pPr>
              <w:pStyle w:val="Style1"/>
              <w:spacing w:line="276" w:lineRule="auto"/>
            </w:pPr>
            <w:r w:rsidRPr="00372D49">
              <w:t>1</w:t>
            </w:r>
          </w:p>
        </w:tc>
      </w:tr>
      <w:tr w:rsidR="00507D5B" w14:paraId="3C04080A" w14:textId="77777777" w:rsidTr="007D0786">
        <w:tc>
          <w:tcPr>
            <w:tcW w:w="1224" w:type="dxa"/>
          </w:tcPr>
          <w:p w14:paraId="24BF49A0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290" w:type="dxa"/>
          </w:tcPr>
          <w:p w14:paraId="597832F9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14" w:type="dxa"/>
          </w:tcPr>
          <w:p w14:paraId="73486EF8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3CD60B3E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580" w:type="dxa"/>
          </w:tcPr>
          <w:p w14:paraId="7A7A19C5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</w:tcPr>
          <w:p w14:paraId="393B8903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</w:tr>
      <w:tr w:rsidR="00507D5B" w14:paraId="39C9F01C" w14:textId="77777777" w:rsidTr="007D0786">
        <w:tc>
          <w:tcPr>
            <w:tcW w:w="1224" w:type="dxa"/>
            <w:tcBorders>
              <w:bottom w:val="single" w:sz="4" w:space="0" w:color="auto"/>
            </w:tcBorders>
          </w:tcPr>
          <w:p w14:paraId="01B53A35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086BD2D" w14:textId="77777777" w:rsidR="00507D5B" w:rsidRPr="00372D49" w:rsidRDefault="00507D5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6C142A7C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5CAEBE4C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36C74F23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1733D047" w14:textId="77777777" w:rsidR="00507D5B" w:rsidRPr="00372D49" w:rsidRDefault="00507D5B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3465F1"/>
    <w:rsid w:val="00357304"/>
    <w:rsid w:val="00373295"/>
    <w:rsid w:val="003A00FE"/>
    <w:rsid w:val="004B7F7E"/>
    <w:rsid w:val="00507D5B"/>
    <w:rsid w:val="005813D2"/>
    <w:rsid w:val="00590A63"/>
    <w:rsid w:val="006413A0"/>
    <w:rsid w:val="00661D29"/>
    <w:rsid w:val="007A1558"/>
    <w:rsid w:val="007F5B29"/>
    <w:rsid w:val="008260E4"/>
    <w:rsid w:val="008D1442"/>
    <w:rsid w:val="00947916"/>
    <w:rsid w:val="00B25102"/>
    <w:rsid w:val="00B25974"/>
    <w:rsid w:val="00C02ABC"/>
    <w:rsid w:val="00CB0E62"/>
    <w:rsid w:val="00D245C3"/>
    <w:rsid w:val="00E142C0"/>
    <w:rsid w:val="00EC7D66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2:00Z</dcterms:created>
  <dcterms:modified xsi:type="dcterms:W3CDTF">2022-05-13T06:52:00Z</dcterms:modified>
</cp:coreProperties>
</file>